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5F4" w:rsidRDefault="00D675F4" w:rsidP="00D675F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544F59" w:rsidRDefault="00544F59" w:rsidP="009460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460FC" w:rsidRPr="00872A30" w:rsidRDefault="00544F59" w:rsidP="009460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460FC" w:rsidRPr="00872A30">
        <w:rPr>
          <w:rFonts w:ascii="Times New Roman" w:hAnsi="Times New Roman" w:cs="Times New Roman"/>
          <w:b/>
          <w:sz w:val="24"/>
          <w:szCs w:val="24"/>
        </w:rPr>
        <w:t>hotgun Mass Spectrometry</w:t>
      </w:r>
    </w:p>
    <w:p w:rsidR="009460FC" w:rsidRDefault="009460FC" w:rsidP="009460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A30">
        <w:rPr>
          <w:rFonts w:ascii="Times New Roman" w:hAnsi="Times New Roman" w:cs="Times New Roman"/>
          <w:sz w:val="24"/>
          <w:szCs w:val="24"/>
        </w:rPr>
        <w:t xml:space="preserve">The stationary phase was a Halo C18 column (0.5 x 100 mm, 2.7 µm). The mobile phase was a mixture of 0.1% (v/v) formic acid in water (A) and 0.1% (v/v) formic acid in acetonitrile (B), eluting at a flow-rate of 15.0 µL min−1 at an increasing concentration of solvent B from 2% to 40% in 30 min. The injection volume was 4.0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 and the oven temperature was set at 40°C. For identification purposes, the samples were subjected to a data dependent acquisition (DDA): the mass spectrometer analysis was performed using a mass range of 100–1500 Da (TOF scan with an accumulation time of 0.25 s), followed by a MS/MS product ion scan from 200 to 1250 Da (accumulation time of 5.0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), with the abundance threshold set at 30 cps (35 candidate ions can be monitored during every cycle). The ion source parameters in electrospray positive mode were set as follows: curtain gas (N2) at 25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psig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, nebulizer gas GAS1 at 25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psig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, and GAS2 at 20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psig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ionspray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 floating voltage (ISFV) at 5000 V, source temperature at 450 °C and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 potential at 25 V. </w:t>
      </w:r>
      <w:r w:rsidR="00236DCB">
        <w:rPr>
          <w:rFonts w:ascii="Times New Roman" w:hAnsi="Times New Roman" w:cs="Times New Roman"/>
          <w:sz w:val="24"/>
          <w:szCs w:val="24"/>
        </w:rPr>
        <w:t>F</w:t>
      </w:r>
      <w:r w:rsidR="00236DCB" w:rsidRPr="00872A30">
        <w:rPr>
          <w:rFonts w:ascii="Times New Roman" w:hAnsi="Times New Roman" w:cs="Times New Roman"/>
          <w:sz w:val="24"/>
          <w:szCs w:val="24"/>
        </w:rPr>
        <w:t>or the label-free quantification, samples were subjected to cyclic data independent analysis (DIA) of the mass spectra, using a 25-</w:t>
      </w:r>
      <w:proofErr w:type="spellStart"/>
      <w:r w:rsidR="00236DCB" w:rsidRPr="00872A30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="00236DCB" w:rsidRPr="00872A30">
        <w:rPr>
          <w:rFonts w:ascii="Times New Roman" w:hAnsi="Times New Roman" w:cs="Times New Roman"/>
          <w:sz w:val="24"/>
          <w:szCs w:val="24"/>
        </w:rPr>
        <w:t xml:space="preserve"> window: the mass spectrometer was operated such that a 50-ms survey scan (TOF-MS) was performed and subsequent MS/MS experiments were performed on all precursors.</w:t>
      </w:r>
      <w:r w:rsidR="003638D3">
        <w:rPr>
          <w:rFonts w:ascii="Times New Roman" w:hAnsi="Times New Roman" w:cs="Times New Roman"/>
          <w:sz w:val="24"/>
          <w:szCs w:val="24"/>
        </w:rPr>
        <w:t xml:space="preserve"> </w:t>
      </w:r>
      <w:r w:rsidR="003638D3" w:rsidRPr="00872A30">
        <w:rPr>
          <w:rFonts w:ascii="Times New Roman" w:hAnsi="Times New Roman" w:cs="Times New Roman"/>
          <w:sz w:val="24"/>
          <w:szCs w:val="24"/>
        </w:rPr>
        <w:t xml:space="preserve">These MS/MS experiments were performed in a cyclic manner using an accumulation time of 40 </w:t>
      </w:r>
      <w:proofErr w:type="spellStart"/>
      <w:r w:rsidR="003638D3" w:rsidRPr="00872A3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638D3" w:rsidRPr="00872A30">
        <w:rPr>
          <w:rFonts w:ascii="Times New Roman" w:hAnsi="Times New Roman" w:cs="Times New Roman"/>
          <w:sz w:val="24"/>
          <w:szCs w:val="24"/>
        </w:rPr>
        <w:t xml:space="preserve"> per 25-Da swath (36 swaths in total) for a total cycle time of 1.5408 s. The ions were fragmented for each MS/MS experiment in the collision cell using the rolling collision energy</w:t>
      </w:r>
      <w:r w:rsidR="008040A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236DCB" w:rsidRDefault="00236DCB" w:rsidP="009460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6DCB" w:rsidRPr="00872A30" w:rsidRDefault="00236DCB" w:rsidP="00236D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72A30">
        <w:rPr>
          <w:rFonts w:ascii="Times New Roman" w:hAnsi="Times New Roman" w:cs="Times New Roman"/>
          <w:b/>
          <w:sz w:val="24"/>
          <w:szCs w:val="24"/>
        </w:rPr>
        <w:t>Univariate and multivariate statistical analysis</w:t>
      </w:r>
    </w:p>
    <w:p w:rsidR="00236DCB" w:rsidRPr="00872A30" w:rsidRDefault="00236DCB" w:rsidP="00236D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A30">
        <w:rPr>
          <w:rFonts w:ascii="Times New Roman" w:hAnsi="Times New Roman" w:cs="Times New Roman"/>
          <w:sz w:val="24"/>
          <w:szCs w:val="24"/>
        </w:rPr>
        <w:t>PCA and graphical representations were carried 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A30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Statistica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 v. 7.1 (</w:t>
      </w:r>
      <w:proofErr w:type="spellStart"/>
      <w:r w:rsidRPr="00872A30">
        <w:rPr>
          <w:rFonts w:ascii="Times New Roman" w:hAnsi="Times New Roman" w:cs="Times New Roman"/>
          <w:sz w:val="24"/>
          <w:szCs w:val="24"/>
        </w:rPr>
        <w:t>StatSoft</w:t>
      </w:r>
      <w:proofErr w:type="spellEnd"/>
      <w:r w:rsidRPr="00872A30">
        <w:rPr>
          <w:rFonts w:ascii="Times New Roman" w:hAnsi="Times New Roman" w:cs="Times New Roman"/>
          <w:sz w:val="24"/>
          <w:szCs w:val="24"/>
        </w:rPr>
        <w:t xml:space="preserve"> Inc., Tulsa, OK, USA). For both EVs and MSCs, proteomic data were arranged in a matrix with 42 rows (7 individuals x 2 conditions - control and primed - x 3 replications) and 215 and 668 columns, respectively (the protein counts). In both cases, the data were pre-treated as follows: centering on </w:t>
      </w:r>
      <w:proofErr w:type="gramStart"/>
      <w:r w:rsidRPr="00872A30">
        <w:rPr>
          <w:rFonts w:ascii="Times New Roman" w:hAnsi="Times New Roman" w:cs="Times New Roman"/>
          <w:sz w:val="24"/>
          <w:szCs w:val="24"/>
        </w:rPr>
        <w:t>each individual</w:t>
      </w:r>
      <w:proofErr w:type="gramEnd"/>
      <w:r w:rsidRPr="00872A30">
        <w:rPr>
          <w:rFonts w:ascii="Times New Roman" w:hAnsi="Times New Roman" w:cs="Times New Roman"/>
          <w:sz w:val="24"/>
          <w:szCs w:val="24"/>
        </w:rPr>
        <w:t xml:space="preserve"> </w:t>
      </w:r>
      <w:r w:rsidRPr="00872A30">
        <w:rPr>
          <w:rFonts w:ascii="Times New Roman" w:hAnsi="Times New Roman" w:cs="Times New Roman"/>
          <w:sz w:val="24"/>
          <w:szCs w:val="24"/>
        </w:rPr>
        <w:lastRenderedPageBreak/>
        <w:t xml:space="preserve">independently, to remove biological information related to the patient, and autoscaling (global centering and normalization to unit variance) to remove scale effects between the variables. Only proteins expressed in at least 4 individuals over 7 were considered. </w:t>
      </w:r>
    </w:p>
    <w:p w:rsidR="00236DCB" w:rsidRPr="00872A30" w:rsidRDefault="00236DCB" w:rsidP="00236D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2A30">
        <w:rPr>
          <w:rFonts w:ascii="Times New Roman" w:hAnsi="Times New Roman" w:cs="Times New Roman"/>
          <w:sz w:val="24"/>
          <w:szCs w:val="24"/>
        </w:rPr>
        <w:t xml:space="preserve">PCA was also performed to combine proteomic and miRNA datasets. In this case, for both EVs and MSCs, data were arranged in a matrix with 24 rows (4 individuals x 2 conditions - control and primed - x 3 replications) and 632 (424 miRNA signals and 208 proteins) and 1499 columns (837 miRNA signals + 662 proteins), respectively. In both cases, the data were pre-treated as before: centering on </w:t>
      </w:r>
      <w:proofErr w:type="gramStart"/>
      <w:r w:rsidRPr="00872A30">
        <w:rPr>
          <w:rFonts w:ascii="Times New Roman" w:hAnsi="Times New Roman" w:cs="Times New Roman"/>
          <w:sz w:val="24"/>
          <w:szCs w:val="24"/>
        </w:rPr>
        <w:t>each individual</w:t>
      </w:r>
      <w:proofErr w:type="gramEnd"/>
      <w:r w:rsidRPr="00872A30">
        <w:rPr>
          <w:rFonts w:ascii="Times New Roman" w:hAnsi="Times New Roman" w:cs="Times New Roman"/>
          <w:sz w:val="24"/>
          <w:szCs w:val="24"/>
        </w:rPr>
        <w:t xml:space="preserve"> independently, to remove biological information related to the patient, and autoscaling (global centering and normalization to unit variance) to remove scale effects between the variables. Only proteins expressed in at least 2 individuals over 4 were considered.</w:t>
      </w:r>
    </w:p>
    <w:p w:rsidR="00236DCB" w:rsidRPr="00872A30" w:rsidRDefault="00236DCB" w:rsidP="009460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60FC" w:rsidRDefault="009460FC" w:rsidP="00D675F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675F4" w:rsidRPr="00D675F4" w:rsidRDefault="00D675F4" w:rsidP="00D675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75D29" w:rsidRDefault="008040A4"/>
    <w:sectPr w:rsidR="00375D29" w:rsidSect="00B33F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581"/>
    <w:rsid w:val="001B0EB7"/>
    <w:rsid w:val="00236DCB"/>
    <w:rsid w:val="002F3ACF"/>
    <w:rsid w:val="003638D3"/>
    <w:rsid w:val="00544F59"/>
    <w:rsid w:val="007E71D6"/>
    <w:rsid w:val="008040A4"/>
    <w:rsid w:val="009460FC"/>
    <w:rsid w:val="00B33FDC"/>
    <w:rsid w:val="00B3654A"/>
    <w:rsid w:val="00C07445"/>
    <w:rsid w:val="00D675F4"/>
    <w:rsid w:val="00E4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D0090"/>
  <w15:chartTrackingRefBased/>
  <w15:docId w15:val="{14D66989-4F47-4455-B5AF-BD14B7F6D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D675F4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8</cp:revision>
  <dcterms:created xsi:type="dcterms:W3CDTF">2018-08-29T09:46:00Z</dcterms:created>
  <dcterms:modified xsi:type="dcterms:W3CDTF">2018-08-31T13:14:00Z</dcterms:modified>
</cp:coreProperties>
</file>